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3A61E" w14:textId="77777777" w:rsidR="00442897" w:rsidRPr="00D46E54" w:rsidRDefault="00442897" w:rsidP="00442897">
      <w:pPr>
        <w:keepNext/>
        <w:spacing w:before="24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E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314557" wp14:editId="353DC6F7">
            <wp:extent cx="4005598" cy="4888937"/>
            <wp:effectExtent l="0" t="0" r="0" b="0"/>
            <wp:docPr id="95" name="image13.png" descr="Chart, rad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, radar chart&#10;&#10;Description automatically generated"/>
                    <pic:cNvPicPr preferRelativeResize="0"/>
                  </pic:nvPicPr>
                  <pic:blipFill>
                    <a:blip r:embed="rId6"/>
                    <a:srcRect l="24869" r="25128" b="3230"/>
                    <a:stretch>
                      <a:fillRect/>
                    </a:stretch>
                  </pic:blipFill>
                  <pic:spPr>
                    <a:xfrm>
                      <a:off x="0" y="0"/>
                      <a:ext cx="4005598" cy="48889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6B175A" w14:textId="77347273" w:rsidR="00E13E95" w:rsidRPr="000B4103" w:rsidRDefault="00967DA5" w:rsidP="003A148F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bookmarkStart w:id="0" w:name="_GoBack"/>
      <w:r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4 </w:t>
      </w:r>
      <w:r w:rsidR="00442897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. Gene-disease interactions by </w:t>
      </w:r>
      <w:proofErr w:type="spellStart"/>
      <w:r w:rsidR="00442897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etworkAnalyst</w:t>
      </w:r>
      <w:proofErr w:type="spellEnd"/>
      <w:r w:rsidR="00442897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red spheres represent three hub genes; the bigger blue squares represent three main diseases associated with three hub genes, and the smaller blue squares represent other diseases associated with three hub genes.</w:t>
      </w:r>
      <w:bookmarkEnd w:id="0"/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25pt;height:32.75pt;visibility:visible" o:bullet="t">
        <v:imagedata r:id="rId1" o:title=""/>
      </v:shape>
    </w:pict>
  </w:numPicBullet>
  <w:numPicBullet w:numPicBulletId="1">
    <w:pict>
      <v:shape id="_x0000_i1030" type="#_x0000_t75" style="width:39.25pt;height:32.75pt;visibility:visible" o:bullet="t">
        <v:imagedata r:id="rId2" o:title=""/>
      </v:shape>
    </w:pict>
  </w:numPicBullet>
  <w:numPicBullet w:numPicBulletId="2">
    <w:pict>
      <v:shape id="_x0000_i1031" type="#_x0000_t75" style="width:39.25pt;height:32.7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47368"/>
    <w:rsid w:val="00351551"/>
    <w:rsid w:val="00363AE3"/>
    <w:rsid w:val="0036405F"/>
    <w:rsid w:val="00367C1C"/>
    <w:rsid w:val="003847C9"/>
    <w:rsid w:val="003A148F"/>
    <w:rsid w:val="003E66A2"/>
    <w:rsid w:val="003F44F3"/>
    <w:rsid w:val="0040609F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4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71D7E-5D04-4EBC-BB6B-672D0FBF1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5</cp:revision>
  <dcterms:created xsi:type="dcterms:W3CDTF">2022-04-13T00:36:00Z</dcterms:created>
  <dcterms:modified xsi:type="dcterms:W3CDTF">2022-04-1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